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5D652" w14:textId="6A0BA6A0" w:rsidR="00C10A0D" w:rsidRPr="006B619B" w:rsidRDefault="00C10A0D" w:rsidP="00C10A0D">
      <w:pPr>
        <w:pStyle w:val="ms"/>
        <w:rPr>
          <w:rFonts w:ascii="Arial" w:hAnsi="Arial" w:cs="Arial"/>
          <w:b/>
        </w:rPr>
      </w:pPr>
      <w:bookmarkStart w:id="0" w:name="_GoBack"/>
      <w:bookmarkEnd w:id="0"/>
      <w:r w:rsidRPr="006B619B">
        <w:rPr>
          <w:rFonts w:ascii="Arial" w:hAnsi="Arial" w:cs="Arial"/>
          <w:b/>
        </w:rPr>
        <w:t>All cause, drug related and non-drug related mortality rates for covariates included in the analyses</w:t>
      </w:r>
    </w:p>
    <w:p w14:paraId="2E2BEA9F" w14:textId="77777777" w:rsidR="00C10A0D" w:rsidRDefault="00C10A0D" w:rsidP="00C10A0D">
      <w:pPr>
        <w:spacing w:after="160" w:line="259" w:lineRule="auto"/>
        <w:rPr>
          <w:rFonts w:ascii="Calibri" w:hAnsi="Calibri" w:cs="Times New Roman"/>
          <w:b/>
          <w:sz w:val="24"/>
        </w:rPr>
      </w:pPr>
    </w:p>
    <w:tbl>
      <w:tblPr>
        <w:tblW w:w="134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44"/>
        <w:gridCol w:w="1828"/>
        <w:gridCol w:w="834"/>
        <w:gridCol w:w="835"/>
        <w:gridCol w:w="834"/>
        <w:gridCol w:w="835"/>
        <w:gridCol w:w="835"/>
        <w:gridCol w:w="834"/>
        <w:gridCol w:w="835"/>
        <w:gridCol w:w="835"/>
        <w:gridCol w:w="835"/>
        <w:gridCol w:w="835"/>
        <w:gridCol w:w="835"/>
        <w:gridCol w:w="835"/>
      </w:tblGrid>
      <w:tr w:rsidR="00C10A0D" w:rsidRPr="00C128D0" w14:paraId="08AC4734" w14:textId="77777777" w:rsidTr="00F90CA7">
        <w:trPr>
          <w:trHeight w:hRule="exact" w:val="255"/>
        </w:trPr>
        <w:tc>
          <w:tcPr>
            <w:tcW w:w="34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5D49FB7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founder</w:t>
            </w:r>
          </w:p>
        </w:tc>
        <w:tc>
          <w:tcPr>
            <w:tcW w:w="33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9001409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l cause</w:t>
            </w:r>
            <w:proofErr w:type="spellEnd"/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ortality</w:t>
            </w:r>
          </w:p>
        </w:tc>
        <w:tc>
          <w:tcPr>
            <w:tcW w:w="33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14:paraId="030D6DF9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rug related poisoning</w:t>
            </w:r>
          </w:p>
        </w:tc>
        <w:tc>
          <w:tcPr>
            <w:tcW w:w="3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08E9F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drug related mortality</w:t>
            </w:r>
          </w:p>
        </w:tc>
      </w:tr>
      <w:tr w:rsidR="00C10A0D" w:rsidRPr="00C128D0" w14:paraId="75A49BDA" w14:textId="77777777" w:rsidTr="00F90CA7">
        <w:trPr>
          <w:trHeight w:hRule="exact" w:val="255"/>
        </w:trPr>
        <w:tc>
          <w:tcPr>
            <w:tcW w:w="347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44D69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8AA5D5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ath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08E3C6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170575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R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39543C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7616FDE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ath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00D6B0B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DD06533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R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EC75E6C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7E29AF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aths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11C6E2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07C1AB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R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D7BD6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</w:p>
        </w:tc>
      </w:tr>
      <w:tr w:rsidR="00C10A0D" w:rsidRPr="00C128D0" w14:paraId="154DCD4C" w14:textId="77777777" w:rsidTr="00F90CA7">
        <w:trPr>
          <w:trHeight w:hRule="exact" w:val="255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FBF59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F514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DBD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2C8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490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3E8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24E9CAC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035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815953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vAlign w:val="bottom"/>
          </w:tcPr>
          <w:p w14:paraId="2F0AB6D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3807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4915886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1FEFD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16415CC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64903AC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4087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0C2C600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1D6DB88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</w:tr>
      <w:tr w:rsidR="00C10A0D" w:rsidRPr="00C128D0" w14:paraId="4E0ECC59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C9887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3ADB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BB4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475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122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5FB0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5DFBD8E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1BD6AA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bottom"/>
          </w:tcPr>
          <w:p w14:paraId="7AB0E30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6142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6F0362E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F5470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2FB1AF2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4E9A4C0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6299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1062A97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340C11A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5D0F50B5" w14:textId="77777777" w:rsidTr="00F90CA7">
        <w:trPr>
          <w:trHeight w:hRule="exact" w:val="255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8C25C8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A977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30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039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64A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731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990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6229C35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737DA3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vAlign w:val="bottom"/>
          </w:tcPr>
          <w:p w14:paraId="34BB424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131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0EE97C2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4D858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6068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6F08EC0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4452B94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047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349ACD9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31CE93F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10A0D" w:rsidRPr="00C128D0" w14:paraId="5FFE7EB2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2F9811C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2FCA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C634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51D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4918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BEC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618FC77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63E3A91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2FDA020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8082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598C0B3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6C9682C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6523478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157B29F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8080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31056CC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382AE0C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5442BD4A" w14:textId="77777777" w:rsidTr="00F90CA7">
        <w:trPr>
          <w:trHeight w:hRule="exact" w:val="255"/>
        </w:trPr>
        <w:tc>
          <w:tcPr>
            <w:tcW w:w="1644" w:type="dxa"/>
            <w:tcBorders>
              <w:left w:val="single" w:sz="4" w:space="0" w:color="auto"/>
              <w:bottom w:val="nil"/>
            </w:tcBorders>
          </w:tcPr>
          <w:p w14:paraId="414F604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A065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83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0E4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37A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8930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C46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8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7A1783B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nil"/>
              <w:bottom w:val="nil"/>
            </w:tcBorders>
            <w:vAlign w:val="bottom"/>
          </w:tcPr>
          <w:p w14:paraId="7325799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34" w:type="dxa"/>
            <w:tcBorders>
              <w:bottom w:val="nil"/>
            </w:tcBorders>
            <w:vAlign w:val="bottom"/>
          </w:tcPr>
          <w:p w14:paraId="7FB796C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959</w:t>
            </w:r>
          </w:p>
        </w:tc>
        <w:tc>
          <w:tcPr>
            <w:tcW w:w="835" w:type="dxa"/>
            <w:tcBorders>
              <w:bottom w:val="nil"/>
            </w:tcBorders>
            <w:vAlign w:val="bottom"/>
          </w:tcPr>
          <w:p w14:paraId="411F942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35" w:type="dxa"/>
            <w:tcBorders>
              <w:bottom w:val="nil"/>
              <w:right w:val="single" w:sz="4" w:space="0" w:color="auto"/>
            </w:tcBorders>
            <w:vAlign w:val="bottom"/>
          </w:tcPr>
          <w:p w14:paraId="73826F0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nil"/>
            </w:tcBorders>
            <w:vAlign w:val="bottom"/>
          </w:tcPr>
          <w:p w14:paraId="6DE9825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35" w:type="dxa"/>
            <w:tcBorders>
              <w:bottom w:val="nil"/>
            </w:tcBorders>
            <w:vAlign w:val="bottom"/>
          </w:tcPr>
          <w:p w14:paraId="3239D23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5072</w:t>
            </w:r>
          </w:p>
        </w:tc>
        <w:tc>
          <w:tcPr>
            <w:tcW w:w="835" w:type="dxa"/>
            <w:tcBorders>
              <w:bottom w:val="nil"/>
            </w:tcBorders>
            <w:vAlign w:val="bottom"/>
          </w:tcPr>
          <w:p w14:paraId="6F42720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35" w:type="dxa"/>
            <w:tcBorders>
              <w:bottom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631C6B0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3851BA60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</w:tcPr>
          <w:p w14:paraId="1F64A03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34A0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+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D09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05D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9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6ED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5.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5DE0DE2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vAlign w:val="bottom"/>
          </w:tcPr>
          <w:p w14:paraId="16B6A8C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bottom"/>
          </w:tcPr>
          <w:p w14:paraId="7874A4E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776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2DE6A22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3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3E8B98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1221F1F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3B4D6C7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186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2447379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5.55</w:t>
            </w:r>
          </w:p>
        </w:tc>
        <w:tc>
          <w:tcPr>
            <w:tcW w:w="835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5B2BBF2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59B807A2" w14:textId="77777777" w:rsidTr="00F90CA7">
        <w:trPr>
          <w:trHeight w:hRule="exact" w:val="255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267C1F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6A23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8-9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A42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AB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79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AE5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26BE4A5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105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D364DD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vAlign w:val="bottom"/>
          </w:tcPr>
          <w:p w14:paraId="5755C67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28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10AC940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B7E2F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748A81A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009BF94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78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7AB6A89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4C6F024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3390</w:t>
            </w:r>
          </w:p>
        </w:tc>
      </w:tr>
      <w:tr w:rsidR="00C10A0D" w:rsidRPr="00C128D0" w14:paraId="0A80339E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</w:tcPr>
          <w:p w14:paraId="0409AC8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158E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0-04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94A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504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0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094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778B3C3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vAlign w:val="bottom"/>
          </w:tcPr>
          <w:p w14:paraId="3391BA9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bottom"/>
          </w:tcPr>
          <w:p w14:paraId="78B0C82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592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30FBD6C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3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86AD91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4616666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64632F3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724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4C1855B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835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5C9CE81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2DC49A82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</w:tcPr>
          <w:p w14:paraId="7348DA8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A511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5-09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5B3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FEE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38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FCE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45489A0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vAlign w:val="bottom"/>
          </w:tcPr>
          <w:p w14:paraId="0D4A11A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bottom"/>
          </w:tcPr>
          <w:p w14:paraId="6D93167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7793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3ED1D04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3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230608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64F3027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59B3562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7959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4FFC900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835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272E141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680A8629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6827E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5EA6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-14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D3B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929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143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0311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6C7782A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FDC88A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bottom"/>
          </w:tcPr>
          <w:p w14:paraId="0A7340D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6634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028C421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D0441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25D1417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67C9163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6725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28655D3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53B5299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2F37D953" w14:textId="77777777" w:rsidTr="00F90CA7">
        <w:trPr>
          <w:trHeight w:hRule="exact" w:val="255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6C9C51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orbidity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AFF0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670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2D0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522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CCF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01D22FD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782702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vAlign w:val="bottom"/>
          </w:tcPr>
          <w:p w14:paraId="621627B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3901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06FF9A3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CAE81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0135E31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0B54C59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3970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vAlign w:val="bottom"/>
          </w:tcPr>
          <w:p w14:paraId="4E2BFC9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08869CB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10A0D" w:rsidRPr="00C128D0" w14:paraId="7D220717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</w:tcPr>
          <w:p w14:paraId="0C9916C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962B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E85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04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86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43A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6C992E2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</w:tcBorders>
            <w:vAlign w:val="bottom"/>
          </w:tcPr>
          <w:p w14:paraId="4B8DB1D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bottom"/>
          </w:tcPr>
          <w:p w14:paraId="15EC6D2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959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2A25630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35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7545A1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7A11ACD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1321088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5099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bottom"/>
          </w:tcPr>
          <w:p w14:paraId="7550FB1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35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3EBD3EE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4E2F02CB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76F6E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5447" w14:textId="77777777" w:rsidR="00C10A0D" w:rsidRPr="00C128D0" w:rsidRDefault="00C10A0D" w:rsidP="00F90CA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+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0249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9D94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26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59D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4.3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6B2FD61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535BD9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bottom"/>
          </w:tcPr>
          <w:p w14:paraId="19B67C4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088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08CB964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4FEDE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6666191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75DDA2A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317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52B6DBC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3.60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4C1B4B9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2095243E" w14:textId="77777777" w:rsidTr="00F90CA7">
        <w:trPr>
          <w:trHeight w:hRule="exact" w:val="255"/>
        </w:trPr>
        <w:tc>
          <w:tcPr>
            <w:tcW w:w="1644" w:type="dxa"/>
            <w:tcBorders>
              <w:top w:val="single" w:sz="4" w:space="0" w:color="auto"/>
              <w:left w:val="single" w:sz="4" w:space="0" w:color="auto"/>
            </w:tcBorders>
          </w:tcPr>
          <w:p w14:paraId="7C8B0F0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128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1485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North East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C2D2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F36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800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  <w:hideMark/>
          </w:tcPr>
          <w:p w14:paraId="3C40FB7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</w:tcBorders>
            <w:vAlign w:val="bottom"/>
          </w:tcPr>
          <w:p w14:paraId="23FCCDE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bottom"/>
          </w:tcPr>
          <w:p w14:paraId="34746C3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71693F0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3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DA37B0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1749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33B2CDA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6D873B2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bottom"/>
          </w:tcPr>
          <w:p w14:paraId="77F4502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835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72B4E3D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10A0D" w:rsidRPr="00C128D0" w14:paraId="2CB5F337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149C2B7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CAFB3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North West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D51B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41A8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5458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B0A2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72E17B3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4F3FFEC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651D515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432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30C6298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3D351A3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393B332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2F25449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448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43C5394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0032821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1F00289B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5B4061A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FB96F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Yorkshire/Humber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9A8C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BC786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56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4551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1A216AB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0F079EA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325E8B5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11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7015640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7FAC047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0534167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3A4F510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42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0FE3C24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2F9FC2C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6A22251D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642293C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B3DF7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East Midland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4E0F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6E1A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47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ADA6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17293DA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242F8EF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4F8C0B9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744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4AA4AD3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2A95F44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55C8B40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0FAEB2B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747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3C0B690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1CC91B1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57343C19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3AF6B3D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ECF19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West Midland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BB33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6591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05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4654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36CD344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795C1E9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5E0ECF5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297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7935FF5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2790D32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7A00EAB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103931C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350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7D370A8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439C1DE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4B3C28CC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09F27DB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DF89A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East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6EFF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1475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730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A1E8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3581358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38EF166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473BDE5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827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5ECC7BE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65BB1D4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565EC8A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0D45117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896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2DBC487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2B35D51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0B0DB2A1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5DF5ED5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F8E55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South West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4174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E458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160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D349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1838413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412A3D6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0C81BC1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921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681A3A0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5131707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70B569F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7AAEFA8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990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25CEDA8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0BA3194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5507FC33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278A8B4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EE763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South Central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CF6F5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EF6D8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48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49460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59107C1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687580B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7ED861D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506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4E2F7CF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0EDA826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6FCA4FE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3F678B7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557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025DF92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6A2CD58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05972A7F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2E6319C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1AF2E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A4C2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8693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60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8E57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36D76CC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01740B3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5BE02F4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954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428283E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240AC9F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4CF330D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28A6A59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070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1C2A7B4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24C71C5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2F8149A9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13460B6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029EA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South East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4B20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E7CFB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13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D5E46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64565E4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606BF73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28F7E63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01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4948127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6CF93F7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31038E3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7073CEC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25D0EA0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5AB010C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275A83A9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0DF3B34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1B7A8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Northern Ireland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F947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CEF99C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ABCD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153BAF3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2DBEB24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07C9C54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62A10D5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57892AA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4435378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48A03C7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463C75D3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1880FC4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78B78011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</w:tcBorders>
          </w:tcPr>
          <w:p w14:paraId="5679C4C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E2291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Scotland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0D13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72231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742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978B4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6FC684E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</w:tcBorders>
            <w:vAlign w:val="bottom"/>
          </w:tcPr>
          <w:p w14:paraId="2DE5333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4CE984C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359816BF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vAlign w:val="bottom"/>
          </w:tcPr>
          <w:p w14:paraId="26AD5D4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63E12A7D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5027DD3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</w:tcBorders>
            <w:vAlign w:val="bottom"/>
          </w:tcPr>
          <w:p w14:paraId="245F799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7DC7E560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0A0D" w:rsidRPr="00C128D0" w14:paraId="5CB5E228" w14:textId="77777777" w:rsidTr="00F90CA7">
        <w:trPr>
          <w:trHeight w:hRule="exact" w:val="255"/>
        </w:trPr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2B9177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623D9" w14:textId="77777777" w:rsidR="00C10A0D" w:rsidRPr="00C128D0" w:rsidRDefault="00C10A0D" w:rsidP="00F90CA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Wales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9F9B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E096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234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B5AB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128D0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57" w:type="dxa"/>
            </w:tcMar>
            <w:vAlign w:val="bottom"/>
          </w:tcPr>
          <w:p w14:paraId="27E3A4B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33243C9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bottom"/>
          </w:tcPr>
          <w:p w14:paraId="1A5F7147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5A8982EA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7027D8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31B56555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16FD3BE2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bottom"/>
          </w:tcPr>
          <w:p w14:paraId="0BEF03F4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57" w:type="dxa"/>
            </w:tcMar>
            <w:vAlign w:val="bottom"/>
          </w:tcPr>
          <w:p w14:paraId="6B77599E" w14:textId="77777777" w:rsidR="00C10A0D" w:rsidRPr="00C128D0" w:rsidRDefault="00C10A0D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B1F7C4" w14:textId="77777777" w:rsidR="00C10A0D" w:rsidRDefault="00C10A0D" w:rsidP="00C10A0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B26EDF">
        <w:rPr>
          <w:rFonts w:ascii="Times New Roman" w:hAnsi="Times New Roman" w:cs="Times New Roman"/>
          <w:i/>
          <w:sz w:val="20"/>
          <w:szCs w:val="20"/>
        </w:rPr>
        <w:t>PY – person years follow-up; MR mortality rate (deaths/100 person-years).  P (Unadjusted P values testing for differences in mortality rates by confounders).</w:t>
      </w:r>
    </w:p>
    <w:p w14:paraId="6E7AEEDF" w14:textId="6CC20675" w:rsidR="00C10A0D" w:rsidRDefault="00C10A0D" w:rsidP="00C10A0D">
      <w:pPr>
        <w:spacing w:after="160" w:line="259" w:lineRule="auto"/>
        <w:rPr>
          <w:rFonts w:ascii="Times New Roman" w:hAnsi="Times New Roman" w:cs="Times New Roman"/>
          <w:i/>
          <w:sz w:val="20"/>
          <w:szCs w:val="20"/>
        </w:rPr>
      </w:pPr>
    </w:p>
    <w:p w14:paraId="4CE0D70E" w14:textId="77777777" w:rsidR="00963B5D" w:rsidRDefault="00CB74E4"/>
    <w:sectPr w:rsidR="00963B5D" w:rsidSect="00C10A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5B87C0" w14:textId="77777777" w:rsidR="00C10A0D" w:rsidRDefault="00C10A0D" w:rsidP="00C10A0D">
      <w:pPr>
        <w:spacing w:after="0" w:line="240" w:lineRule="auto"/>
      </w:pPr>
      <w:r>
        <w:separator/>
      </w:r>
    </w:p>
  </w:endnote>
  <w:endnote w:type="continuationSeparator" w:id="0">
    <w:p w14:paraId="5FAEB6CC" w14:textId="77777777" w:rsidR="00C10A0D" w:rsidRDefault="00C10A0D" w:rsidP="00C10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E7889D" w14:textId="77777777" w:rsidR="00C10A0D" w:rsidRDefault="00C10A0D" w:rsidP="00C10A0D">
      <w:pPr>
        <w:spacing w:after="0" w:line="240" w:lineRule="auto"/>
      </w:pPr>
      <w:r>
        <w:separator/>
      </w:r>
    </w:p>
  </w:footnote>
  <w:footnote w:type="continuationSeparator" w:id="0">
    <w:p w14:paraId="7D139939" w14:textId="77777777" w:rsidR="00C10A0D" w:rsidRDefault="00C10A0D" w:rsidP="00C10A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A0D"/>
    <w:rsid w:val="00295DA7"/>
    <w:rsid w:val="00312E4F"/>
    <w:rsid w:val="003366AD"/>
    <w:rsid w:val="00494ADB"/>
    <w:rsid w:val="0090124D"/>
    <w:rsid w:val="00C10A0D"/>
    <w:rsid w:val="00CB74E4"/>
    <w:rsid w:val="00FA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9A347BA"/>
  <w15:chartTrackingRefBased/>
  <w15:docId w15:val="{B5A593CC-20B1-483E-BA15-F24A66BC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10A0D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"/>
    <w:basedOn w:val="Normal"/>
    <w:link w:val="msChar"/>
    <w:qFormat/>
    <w:rsid w:val="00C10A0D"/>
    <w:pPr>
      <w:spacing w:after="0" w:line="360" w:lineRule="auto"/>
    </w:pPr>
    <w:rPr>
      <w:rFonts w:ascii="Times New Roman" w:hAnsi="Times New Roman" w:cs="Times New Roman"/>
      <w:sz w:val="24"/>
    </w:rPr>
  </w:style>
  <w:style w:type="character" w:customStyle="1" w:styleId="msChar">
    <w:name w:val="ms Char"/>
    <w:basedOn w:val="DefaultParagraphFont"/>
    <w:link w:val="ms"/>
    <w:rsid w:val="00C10A0D"/>
    <w:rPr>
      <w:rFonts w:ascii="Times New Roman" w:eastAsiaTheme="minorHAnsi" w:hAnsi="Times New Roman" w:cs="Times New Roman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cleod</dc:creator>
  <cp:keywords/>
  <dc:description/>
  <cp:lastModifiedBy>John Macleod</cp:lastModifiedBy>
  <cp:revision>2</cp:revision>
  <dcterms:created xsi:type="dcterms:W3CDTF">2019-10-21T13:51:00Z</dcterms:created>
  <dcterms:modified xsi:type="dcterms:W3CDTF">2019-10-21T13:51:00Z</dcterms:modified>
</cp:coreProperties>
</file>